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1B95FA"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556990"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BFC008"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991CC4"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F15A55"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231B29"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4D3F2C"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21, 22, 23, 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7D6768"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BB6E02"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B4E728"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A9A84C"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B388CD"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FFE15E"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E29CF1"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6, 7,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38BB0C"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936D00"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302786" w:rsidR="00930A31" w:rsidRPr="00930A31" w:rsidRDefault="001124CA"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2F514A"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4E528F"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C20727" w:rsidR="006E5FE2"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99166C" w:rsidR="006E5FE2"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C94C7A"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87B5FF"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8D75D7"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10, 11, 12,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EEB650"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D4E28B"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03D346"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CD0A08"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06BA70"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D7E484" w:rsidR="00930A31"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663F3E" w:rsidR="00FB3483" w:rsidRPr="00930A31" w:rsidRDefault="009102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951C92" w:rsidR="00077B44"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61DE99" w:rsidR="00930A31"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13, 14,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7DA73C" w:rsidR="00930A31" w:rsidRPr="00930A31" w:rsidRDefault="001124C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798A68" w:rsidR="00930A31" w:rsidRPr="00930A31" w:rsidRDefault="001124C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3449EA" w:rsidR="00930A31"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048354" w:rsidR="00930A31"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2F07F4" w:rsidR="00930A31"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50FEB1" w:rsidR="00930A31" w:rsidRPr="00930A31" w:rsidRDefault="009102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AA9E59" w:rsidR="00077B44" w:rsidRPr="00930A31" w:rsidRDefault="000023A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9B0B04" w:rsidR="00077B44" w:rsidRPr="00930A31" w:rsidRDefault="000023A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E9EF67" w:rsidR="00077B44" w:rsidRPr="00930A31" w:rsidRDefault="000023A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86B58C" w14:textId="77777777" w:rsidR="0009011D" w:rsidRDefault="0009011D">
      <w:r>
        <w:separator/>
      </w:r>
    </w:p>
  </w:endnote>
  <w:endnote w:type="continuationSeparator" w:id="0">
    <w:p w14:paraId="359E1182" w14:textId="77777777" w:rsidR="0009011D" w:rsidRDefault="00090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841AFD" w14:textId="77777777" w:rsidR="0009011D" w:rsidRDefault="0009011D">
      <w:r>
        <w:separator/>
      </w:r>
    </w:p>
  </w:footnote>
  <w:footnote w:type="continuationSeparator" w:id="0">
    <w:p w14:paraId="349B2B8F" w14:textId="77777777" w:rsidR="0009011D" w:rsidRDefault="000901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23A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3AD"/>
    <w:rsid w:val="00077B44"/>
    <w:rsid w:val="0009011D"/>
    <w:rsid w:val="001124CA"/>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B2358"/>
    <w:rsid w:val="006D7014"/>
    <w:rsid w:val="006E5FE2"/>
    <w:rsid w:val="006F3BA6"/>
    <w:rsid w:val="00726794"/>
    <w:rsid w:val="0077253C"/>
    <w:rsid w:val="008412D5"/>
    <w:rsid w:val="008A3EAE"/>
    <w:rsid w:val="008E2C91"/>
    <w:rsid w:val="008E7E9A"/>
    <w:rsid w:val="0091025E"/>
    <w:rsid w:val="00930A31"/>
    <w:rsid w:val="00947707"/>
    <w:rsid w:val="009827E5"/>
    <w:rsid w:val="00A215D2"/>
    <w:rsid w:val="00A86593"/>
    <w:rsid w:val="00A94301"/>
    <w:rsid w:val="00A954E5"/>
    <w:rsid w:val="00AA7598"/>
    <w:rsid w:val="00AB6F1C"/>
    <w:rsid w:val="00AB79CE"/>
    <w:rsid w:val="00AE4BBD"/>
    <w:rsid w:val="00B51910"/>
    <w:rsid w:val="00B730D1"/>
    <w:rsid w:val="00C22710"/>
    <w:rsid w:val="00D95D84"/>
    <w:rsid w:val="00DC4F19"/>
    <w:rsid w:val="00DD0E1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ia Fam</cp:lastModifiedBy>
  <cp:revision>2</cp:revision>
  <cp:lastPrinted>2020-11-24T03:02:00Z</cp:lastPrinted>
  <dcterms:created xsi:type="dcterms:W3CDTF">2024-11-20T02:41:00Z</dcterms:created>
  <dcterms:modified xsi:type="dcterms:W3CDTF">2024-11-20T02:41:00Z</dcterms:modified>
</cp:coreProperties>
</file>